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4F1C3" w14:textId="77777777" w:rsidR="00984051" w:rsidRPr="00852584" w:rsidRDefault="00984051" w:rsidP="00984051">
      <w:pPr>
        <w:rPr>
          <w:rFonts w:ascii="Times New Roman" w:hAnsi="Times New Roman" w:cs="Times New Roman"/>
          <w:b/>
          <w:color w:val="000000" w:themeColor="text1"/>
        </w:rPr>
      </w:pPr>
      <w:r w:rsidRPr="00852584">
        <w:rPr>
          <w:rFonts w:ascii="Times New Roman" w:hAnsi="Times New Roman" w:cs="Times New Roman"/>
          <w:b/>
          <w:color w:val="000000" w:themeColor="text1"/>
        </w:rPr>
        <w:t xml:space="preserve">Materials: </w:t>
      </w:r>
    </w:p>
    <w:p w14:paraId="7C7BAC6A" w14:textId="77777777" w:rsidR="00984051" w:rsidRPr="00852584" w:rsidRDefault="00984051" w:rsidP="00984051">
      <w:pPr>
        <w:rPr>
          <w:rFonts w:ascii="Times New Roman" w:hAnsi="Times New Roman" w:cs="Times New Roman"/>
          <w:b/>
          <w:color w:val="000000" w:themeColor="text1"/>
        </w:rPr>
      </w:pPr>
    </w:p>
    <w:p w14:paraId="2F9251F9" w14:textId="691CBC4E" w:rsidR="00984051" w:rsidRDefault="00984051" w:rsidP="0098405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Type I rat tail  collagen type-I was purchased from Enzo Life Sciences, USA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Human plasma fibronectin </w:t>
      </w:r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was purchased from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Milipore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Sigma</w:t>
      </w:r>
      <w:r w:rsidRPr="00852584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USA. </w:t>
      </w:r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4-arm polyethylene glycol succinimidyl glutarate Mw 10,000 (4S-StarPEG) was purchased from </w:t>
      </w:r>
      <w:proofErr w:type="spellStart"/>
      <w:r w:rsidRPr="00852584">
        <w:rPr>
          <w:rFonts w:ascii="Times New Roman" w:eastAsia="Times New Roman" w:hAnsi="Times New Roman" w:cs="Times New Roman"/>
          <w:color w:val="000000" w:themeColor="text1"/>
        </w:rPr>
        <w:t>JenKem</w:t>
      </w:r>
      <w:proofErr w:type="spellEnd"/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 Technology, USA. Trinitrobenzene sulfonic acid (TNBSA) and AlamarBlue reagents were purchased from </w:t>
      </w:r>
      <w:proofErr w:type="spellStart"/>
      <w:r w:rsidRPr="00852584">
        <w:rPr>
          <w:rFonts w:ascii="Times New Roman" w:eastAsia="Times New Roman" w:hAnsi="Times New Roman" w:cs="Times New Roman"/>
          <w:color w:val="000000" w:themeColor="text1"/>
        </w:rPr>
        <w:t>ThermoFisher</w:t>
      </w:r>
      <w:proofErr w:type="spellEnd"/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 Scientific, USA. Smooth muscle cells culture medium (SmGM-2) was purchased from </w:t>
      </w:r>
      <w:proofErr w:type="spellStart"/>
      <w:r w:rsidRPr="00852584">
        <w:rPr>
          <w:rFonts w:ascii="Times New Roman" w:eastAsia="Times New Roman" w:hAnsi="Times New Roman" w:cs="Times New Roman"/>
          <w:color w:val="000000" w:themeColor="text1"/>
        </w:rPr>
        <w:t>PromoCell</w:t>
      </w:r>
      <w:proofErr w:type="spellEnd"/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, Germany. All other cell culture reagents were purchased from </w:t>
      </w:r>
      <w:proofErr w:type="spellStart"/>
      <w:r w:rsidRPr="00852584">
        <w:rPr>
          <w:rFonts w:ascii="Times New Roman" w:eastAsia="Times New Roman" w:hAnsi="Times New Roman" w:cs="Times New Roman"/>
          <w:color w:val="000000" w:themeColor="text1"/>
        </w:rPr>
        <w:t>ThermoFisher</w:t>
      </w:r>
      <w:proofErr w:type="spellEnd"/>
      <w:r w:rsidRPr="00852584">
        <w:rPr>
          <w:rFonts w:ascii="Times New Roman" w:eastAsia="Times New Roman" w:hAnsi="Times New Roman" w:cs="Times New Roman"/>
          <w:color w:val="000000" w:themeColor="text1"/>
        </w:rPr>
        <w:t xml:space="preserve"> Scientific unless otherwise stated.</w:t>
      </w:r>
    </w:p>
    <w:p w14:paraId="31B761BD" w14:textId="77777777" w:rsidR="00984051" w:rsidRPr="00852584" w:rsidRDefault="00984051" w:rsidP="0098405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82C9ACB" w14:textId="77777777" w:rsidR="00984051" w:rsidRPr="00DA5D44" w:rsidRDefault="00984051" w:rsidP="00984051">
      <w:pPr>
        <w:spacing w:line="480" w:lineRule="auto"/>
        <w:jc w:val="both"/>
        <w:rPr>
          <w:rFonts w:ascii="Times New Roman" w:hAnsi="Times New Roman" w:cs="Times New Roman"/>
        </w:rPr>
      </w:pPr>
      <w:r w:rsidRPr="00DA5D44">
        <w:rPr>
          <w:rFonts w:ascii="Times New Roman" w:hAnsi="Times New Roman" w:cs="Times New Roman"/>
          <w:b/>
          <w:bCs/>
          <w:color w:val="000000" w:themeColor="text1"/>
        </w:rPr>
        <w:t>2,4,6-trinitrobenzene sulfonic acid assay</w:t>
      </w:r>
      <w:r w:rsidRPr="00DA5D44">
        <w:rPr>
          <w:rFonts w:ascii="Times New Roman" w:hAnsi="Times New Roman" w:cs="Times New Roman"/>
        </w:rPr>
        <w:t>:</w:t>
      </w:r>
    </w:p>
    <w:p w14:paraId="585F3F70" w14:textId="0E70E6AA" w:rsidR="00984051" w:rsidRPr="00984051" w:rsidRDefault="00984051" w:rsidP="00984051">
      <w:pPr>
        <w:spacing w:line="480" w:lineRule="auto"/>
        <w:ind w:firstLine="720"/>
        <w:jc w:val="both"/>
        <w:rPr>
          <w:rFonts w:ascii="Times New Roman" w:hAnsi="Times New Roman" w:cs="Times New Roman"/>
          <w:bCs/>
          <w:color w:val="000000" w:themeColor="text1"/>
        </w:rPr>
      </w:pPr>
      <w:r w:rsidRPr="00DA5D44">
        <w:rPr>
          <w:rFonts w:ascii="Times New Roman" w:hAnsi="Times New Roman" w:cs="Times New Roman"/>
          <w:bCs/>
          <w:color w:val="000000" w:themeColor="text1"/>
        </w:rPr>
        <w:t xml:space="preserve">2,4,6-Trinitrobenzene Sulfonic Acid (TNBSA) assay </w:t>
      </w:r>
      <w:r>
        <w:rPr>
          <w:rFonts w:ascii="Times New Roman" w:hAnsi="Times New Roman" w:cs="Times New Roman"/>
          <w:bCs/>
          <w:color w:val="000000" w:themeColor="text1"/>
        </w:rPr>
        <w:t>was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 performed to determine </w:t>
      </w:r>
      <w:r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amount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of 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free amines in </w:t>
      </w:r>
      <w:r>
        <w:rPr>
          <w:rFonts w:ascii="Times New Roman" w:hAnsi="Times New Roman" w:cs="Times New Roman"/>
          <w:bCs/>
          <w:color w:val="000000" w:themeColor="text1"/>
        </w:rPr>
        <w:t>the scaffolds with and without cross-linking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</w:rPr>
        <w:t>Briefly, the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 scaffolds were first made inside Eppendorf tubes following the supplementary table described above. Then the scaffolds were disrupted using crushers, which would turn the scaffold inside a viscous consistency. 250uL of 0.01% TNBSA was added into 500uL of each sample. A 0.2% glutaraldehyde solution was used as a positive control. The resultant mixtures were incubated at 37</w:t>
      </w:r>
      <w:r w:rsidRPr="00DA5D44">
        <w:rPr>
          <w:rFonts w:ascii="Times New Roman" w:hAnsi="Times New Roman" w:cs="Times New Roman"/>
          <w:bCs/>
          <w:color w:val="000000" w:themeColor="text1"/>
          <w:vertAlign w:val="superscript"/>
        </w:rPr>
        <w:t>o</w:t>
      </w:r>
      <w:r w:rsidRPr="00DA5D44">
        <w:rPr>
          <w:rFonts w:ascii="Times New Roman" w:hAnsi="Times New Roman" w:cs="Times New Roman"/>
          <w:bCs/>
          <w:color w:val="000000" w:themeColor="text1"/>
        </w:rPr>
        <w:t>C for 2 hours. Glycine titration in sodium bicarbonate (0.1M) pH 8.5 standard curve was established at: 30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25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20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15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10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7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5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M, 2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, and 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DA5D44">
        <w:rPr>
          <w:rFonts w:ascii="Times New Roman" w:hAnsi="Times New Roman" w:cs="Times New Roman"/>
          <w:bCs/>
          <w:color w:val="000000" w:themeColor="text1"/>
        </w:rPr>
        <w:t>. At the conclusion of the incubation, 250</w:t>
      </w:r>
      <w:bookmarkStart w:id="0" w:name="OLE_LINK20"/>
      <w:bookmarkStart w:id="1" w:name="OLE_LINK21"/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bookmarkEnd w:id="0"/>
      <w:bookmarkEnd w:id="1"/>
      <w:r>
        <w:rPr>
          <w:rFonts w:ascii="Times New Roman" w:hAnsi="Times New Roman" w:cs="Times New Roman"/>
          <w:bCs/>
          <w:color w:val="000000" w:themeColor="text1"/>
        </w:rPr>
        <w:t>l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 of 10% sodium dodecyl sulfate was added. 12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 xml:space="preserve">l </w:t>
      </w:r>
      <w:r w:rsidRPr="00DA5D44">
        <w:rPr>
          <w:rFonts w:ascii="Times New Roman" w:hAnsi="Times New Roman" w:cs="Times New Roman"/>
          <w:bCs/>
          <w:color w:val="000000" w:themeColor="text1"/>
        </w:rPr>
        <w:t>of 1M HCI was added to stop the reaction. 100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µ</w:t>
      </w:r>
      <w:r>
        <w:rPr>
          <w:rFonts w:ascii="Times New Roman" w:hAnsi="Times New Roman" w:cs="Times New Roman"/>
          <w:bCs/>
          <w:color w:val="000000" w:themeColor="text1"/>
        </w:rPr>
        <w:t>l</w:t>
      </w:r>
      <w:r w:rsidRPr="00DA5D44">
        <w:rPr>
          <w:rFonts w:ascii="Times New Roman" w:hAnsi="Times New Roman" w:cs="Times New Roman"/>
          <w:bCs/>
          <w:color w:val="000000" w:themeColor="text1"/>
        </w:rPr>
        <w:t xml:space="preserve"> of the final solution was used to test for the degree of free amine groups in fibronectin infused collagen scaffolds. Plate reader absorbance was set at 33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DA5D44">
        <w:rPr>
          <w:rFonts w:ascii="Times New Roman" w:hAnsi="Times New Roman" w:cs="Times New Roman"/>
          <w:bCs/>
          <w:color w:val="000000" w:themeColor="text1"/>
        </w:rPr>
        <w:t>nm.</w:t>
      </w:r>
    </w:p>
    <w:p w14:paraId="10F73550" w14:textId="77777777" w:rsidR="00984051" w:rsidRDefault="00984051" w:rsidP="0098405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FAA4916" w14:textId="59118A65" w:rsidR="00984051" w:rsidRPr="00852584" w:rsidRDefault="00984051" w:rsidP="009840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2584">
        <w:rPr>
          <w:rFonts w:ascii="Times New Roman" w:hAnsi="Times New Roman" w:cs="Times New Roman"/>
          <w:b/>
          <w:color w:val="000000" w:themeColor="text1"/>
        </w:rPr>
        <w:lastRenderedPageBreak/>
        <w:t>Table-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852584">
        <w:rPr>
          <w:rFonts w:ascii="Times New Roman" w:hAnsi="Times New Roman" w:cs="Times New Roman"/>
          <w:b/>
          <w:color w:val="000000" w:themeColor="text1"/>
        </w:rPr>
        <w:t>:</w:t>
      </w:r>
      <w:r w:rsidRPr="00852584">
        <w:rPr>
          <w:rFonts w:ascii="Times New Roman" w:hAnsi="Times New Roman" w:cs="Times New Roman"/>
          <w:color w:val="000000" w:themeColor="text1"/>
        </w:rPr>
        <w:t xml:space="preserve"> Information related to primary antibodies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6"/>
        <w:gridCol w:w="2639"/>
        <w:gridCol w:w="3690"/>
      </w:tblGrid>
      <w:tr w:rsidR="00984051" w:rsidRPr="00852584" w14:paraId="042AE43F" w14:textId="77777777" w:rsidTr="000178CE">
        <w:tc>
          <w:tcPr>
            <w:tcW w:w="3116" w:type="dxa"/>
          </w:tcPr>
          <w:p w14:paraId="02C2B7F3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2639" w:type="dxa"/>
          </w:tcPr>
          <w:p w14:paraId="0317886C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690" w:type="dxa"/>
          </w:tcPr>
          <w:p w14:paraId="38D951FB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 Number/ Manufacturer</w:t>
            </w:r>
          </w:p>
        </w:tc>
      </w:tr>
      <w:tr w:rsidR="00984051" w:rsidRPr="00852584" w14:paraId="07B6CAF3" w14:textId="77777777" w:rsidTr="000178CE">
        <w:tc>
          <w:tcPr>
            <w:tcW w:w="3116" w:type="dxa"/>
          </w:tcPr>
          <w:p w14:paraId="7C82FD74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F-1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2639" w:type="dxa"/>
          </w:tcPr>
          <w:p w14:paraId="484250AA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331D579C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B350 (R&amp;D)</w:t>
            </w:r>
          </w:p>
        </w:tc>
      </w:tr>
      <w:tr w:rsidR="00984051" w:rsidRPr="00852584" w14:paraId="0FC9B4B2" w14:textId="77777777" w:rsidTr="000178CE">
        <w:tc>
          <w:tcPr>
            <w:tcW w:w="3116" w:type="dxa"/>
          </w:tcPr>
          <w:p w14:paraId="0A948680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GFAA</w:t>
            </w:r>
          </w:p>
        </w:tc>
        <w:tc>
          <w:tcPr>
            <w:tcW w:w="2639" w:type="dxa"/>
          </w:tcPr>
          <w:p w14:paraId="7EF89524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217E9292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-P46-100 (</w:t>
            </w:r>
            <w:proofErr w:type="spellStart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84051" w:rsidRPr="00852584" w14:paraId="3F2ED9B0" w14:textId="77777777" w:rsidTr="000178CE">
        <w:tc>
          <w:tcPr>
            <w:tcW w:w="3116" w:type="dxa"/>
          </w:tcPr>
          <w:p w14:paraId="4825D958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FGF</w:t>
            </w:r>
          </w:p>
        </w:tc>
        <w:tc>
          <w:tcPr>
            <w:tcW w:w="2639" w:type="dxa"/>
          </w:tcPr>
          <w:p w14:paraId="6F0FE626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4FFD3032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M38 (</w:t>
            </w:r>
            <w:proofErr w:type="spellStart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84051" w:rsidRPr="00852584" w14:paraId="3CE48999" w14:textId="77777777" w:rsidTr="000178CE">
        <w:tc>
          <w:tcPr>
            <w:tcW w:w="3116" w:type="dxa"/>
          </w:tcPr>
          <w:p w14:paraId="03620185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GF</w:t>
            </w:r>
          </w:p>
        </w:tc>
        <w:tc>
          <w:tcPr>
            <w:tcW w:w="2639" w:type="dxa"/>
          </w:tcPr>
          <w:p w14:paraId="61E0F0DB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; 1:200 IHC</w:t>
            </w:r>
          </w:p>
        </w:tc>
        <w:tc>
          <w:tcPr>
            <w:tcW w:w="3690" w:type="dxa"/>
          </w:tcPr>
          <w:p w14:paraId="0D84DB7A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119 (Abcam)</w:t>
            </w:r>
          </w:p>
        </w:tc>
      </w:tr>
      <w:tr w:rsidR="00984051" w:rsidRPr="00852584" w14:paraId="2F22155D" w14:textId="77777777" w:rsidTr="000178CE">
        <w:tc>
          <w:tcPr>
            <w:tcW w:w="3116" w:type="dxa"/>
          </w:tcPr>
          <w:p w14:paraId="267F87DA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-22α</w:t>
            </w:r>
          </w:p>
        </w:tc>
        <w:tc>
          <w:tcPr>
            <w:tcW w:w="2639" w:type="dxa"/>
          </w:tcPr>
          <w:p w14:paraId="058B84CD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300 IF and IHC</w:t>
            </w:r>
          </w:p>
          <w:p w14:paraId="54724E57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µg/ml FACS</w:t>
            </w:r>
          </w:p>
        </w:tc>
        <w:tc>
          <w:tcPr>
            <w:tcW w:w="3690" w:type="dxa"/>
          </w:tcPr>
          <w:p w14:paraId="40343D57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10135 (Abcam)</w:t>
            </w:r>
          </w:p>
        </w:tc>
      </w:tr>
      <w:tr w:rsidR="00984051" w:rsidRPr="00852584" w14:paraId="100A4C90" w14:textId="77777777" w:rsidTr="000178CE">
        <w:trPr>
          <w:trHeight w:val="440"/>
        </w:trPr>
        <w:tc>
          <w:tcPr>
            <w:tcW w:w="3116" w:type="dxa"/>
          </w:tcPr>
          <w:p w14:paraId="499A53B2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lponin</w:t>
            </w:r>
          </w:p>
        </w:tc>
        <w:tc>
          <w:tcPr>
            <w:tcW w:w="2639" w:type="dxa"/>
          </w:tcPr>
          <w:p w14:paraId="4089B55F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00 IF and IHC</w:t>
            </w:r>
          </w:p>
          <w:p w14:paraId="7DFFD1F4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µg/ml FACS</w:t>
            </w:r>
          </w:p>
        </w:tc>
        <w:tc>
          <w:tcPr>
            <w:tcW w:w="3690" w:type="dxa"/>
          </w:tcPr>
          <w:p w14:paraId="5A2672AD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-2687 (Sigma)</w:t>
            </w:r>
          </w:p>
        </w:tc>
      </w:tr>
    </w:tbl>
    <w:p w14:paraId="7627F17F" w14:textId="77777777" w:rsidR="00984051" w:rsidRPr="00852584" w:rsidRDefault="00984051" w:rsidP="00984051">
      <w:pPr>
        <w:spacing w:line="480" w:lineRule="auto"/>
        <w:rPr>
          <w:color w:val="000000" w:themeColor="text1"/>
        </w:rPr>
      </w:pPr>
    </w:p>
    <w:p w14:paraId="75689663" w14:textId="77777777" w:rsidR="00984051" w:rsidRPr="00852584" w:rsidRDefault="00984051" w:rsidP="00984051">
      <w:pPr>
        <w:spacing w:line="480" w:lineRule="auto"/>
        <w:rPr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84051" w:rsidRPr="00852584" w14:paraId="5B8ABCFC" w14:textId="77777777" w:rsidTr="000178CE">
        <w:tc>
          <w:tcPr>
            <w:tcW w:w="3116" w:type="dxa"/>
          </w:tcPr>
          <w:p w14:paraId="485E3A8B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3117" w:type="dxa"/>
          </w:tcPr>
          <w:p w14:paraId="61F8B398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117" w:type="dxa"/>
          </w:tcPr>
          <w:p w14:paraId="1D0ECAE7" w14:textId="77777777" w:rsidR="00984051" w:rsidRPr="00852584" w:rsidRDefault="00984051" w:rsidP="000178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 Number/ Manufacturer</w:t>
            </w:r>
          </w:p>
        </w:tc>
      </w:tr>
      <w:tr w:rsidR="00984051" w:rsidRPr="00852584" w14:paraId="124CF643" w14:textId="77777777" w:rsidTr="000178CE">
        <w:tc>
          <w:tcPr>
            <w:tcW w:w="3116" w:type="dxa"/>
          </w:tcPr>
          <w:p w14:paraId="7480EACF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ouse-HRP</w:t>
            </w:r>
          </w:p>
        </w:tc>
        <w:tc>
          <w:tcPr>
            <w:tcW w:w="3117" w:type="dxa"/>
          </w:tcPr>
          <w:p w14:paraId="10BCEA2F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117" w:type="dxa"/>
          </w:tcPr>
          <w:p w14:paraId="3A70BE9A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6789 (Abcam)</w:t>
            </w:r>
          </w:p>
        </w:tc>
      </w:tr>
      <w:tr w:rsidR="00984051" w:rsidRPr="00852584" w14:paraId="1798F7FA" w14:textId="77777777" w:rsidTr="000178CE">
        <w:tc>
          <w:tcPr>
            <w:tcW w:w="3116" w:type="dxa"/>
          </w:tcPr>
          <w:p w14:paraId="2D90136D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Rabbit-HRP</w:t>
            </w:r>
          </w:p>
        </w:tc>
        <w:tc>
          <w:tcPr>
            <w:tcW w:w="3117" w:type="dxa"/>
          </w:tcPr>
          <w:p w14:paraId="0B460116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117" w:type="dxa"/>
          </w:tcPr>
          <w:p w14:paraId="17A45D38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545 (Sigma)</w:t>
            </w:r>
          </w:p>
        </w:tc>
      </w:tr>
      <w:tr w:rsidR="00984051" w:rsidRPr="00852584" w14:paraId="19FC4D2A" w14:textId="77777777" w:rsidTr="000178CE">
        <w:tc>
          <w:tcPr>
            <w:tcW w:w="3116" w:type="dxa"/>
          </w:tcPr>
          <w:p w14:paraId="626DE1FF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ouse-Alexafluor488</w:t>
            </w:r>
          </w:p>
        </w:tc>
        <w:tc>
          <w:tcPr>
            <w:tcW w:w="3117" w:type="dxa"/>
          </w:tcPr>
          <w:p w14:paraId="2C83EBF9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 IF and IHC</w:t>
            </w:r>
          </w:p>
        </w:tc>
        <w:tc>
          <w:tcPr>
            <w:tcW w:w="3117" w:type="dxa"/>
          </w:tcPr>
          <w:p w14:paraId="5C007E5B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11029 (</w:t>
            </w:r>
            <w:proofErr w:type="spellStart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84051" w:rsidRPr="00852584" w14:paraId="420A77C4" w14:textId="77777777" w:rsidTr="000178CE">
        <w:tc>
          <w:tcPr>
            <w:tcW w:w="3116" w:type="dxa"/>
          </w:tcPr>
          <w:p w14:paraId="7F291181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Goat-Alexafluor488</w:t>
            </w:r>
          </w:p>
        </w:tc>
        <w:tc>
          <w:tcPr>
            <w:tcW w:w="3117" w:type="dxa"/>
          </w:tcPr>
          <w:p w14:paraId="65918C7B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400 IF and IHC</w:t>
            </w:r>
          </w:p>
        </w:tc>
        <w:tc>
          <w:tcPr>
            <w:tcW w:w="3117" w:type="dxa"/>
          </w:tcPr>
          <w:p w14:paraId="1BC72606" w14:textId="77777777" w:rsidR="00984051" w:rsidRPr="00852584" w:rsidRDefault="00984051" w:rsidP="000178C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7012 (</w:t>
            </w:r>
            <w:proofErr w:type="spellStart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6A16DE6" w14:textId="0F2F7C6D" w:rsidR="00984051" w:rsidRPr="00852584" w:rsidRDefault="00984051" w:rsidP="0098405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2584">
        <w:rPr>
          <w:rFonts w:ascii="Times New Roman" w:hAnsi="Times New Roman" w:cs="Times New Roman"/>
          <w:b/>
          <w:color w:val="000000" w:themeColor="text1"/>
        </w:rPr>
        <w:t>Table-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852584">
        <w:rPr>
          <w:rFonts w:ascii="Times New Roman" w:hAnsi="Times New Roman" w:cs="Times New Roman"/>
          <w:b/>
          <w:color w:val="000000" w:themeColor="text1"/>
        </w:rPr>
        <w:t>:</w:t>
      </w:r>
      <w:r w:rsidRPr="00852584">
        <w:rPr>
          <w:rFonts w:ascii="Times New Roman" w:hAnsi="Times New Roman" w:cs="Times New Roman"/>
          <w:color w:val="000000" w:themeColor="text1"/>
        </w:rPr>
        <w:t xml:space="preserve"> Information related to secondary antibodies. </w:t>
      </w:r>
    </w:p>
    <w:p w14:paraId="2A5E1BF7" w14:textId="2BC508DD" w:rsidR="00060E12" w:rsidRDefault="00F651F1"/>
    <w:p w14:paraId="40F1C0A8" w14:textId="1578B39E" w:rsidR="00984051" w:rsidRDefault="00984051"/>
    <w:p w14:paraId="528F6BEB" w14:textId="632C0710" w:rsidR="00984051" w:rsidRDefault="00984051"/>
    <w:p w14:paraId="2B17D1D9" w14:textId="4BDA2DED" w:rsidR="00984051" w:rsidRDefault="00984051"/>
    <w:p w14:paraId="0C20AA81" w14:textId="5C39BC53" w:rsidR="00984051" w:rsidRDefault="00984051"/>
    <w:p w14:paraId="2DFAB576" w14:textId="06104CA2" w:rsidR="00984051" w:rsidRDefault="00984051"/>
    <w:p w14:paraId="3A589162" w14:textId="72CE2EB8" w:rsidR="00984051" w:rsidRDefault="00984051"/>
    <w:p w14:paraId="6AE34C0A" w14:textId="2CE91DEF" w:rsidR="00984051" w:rsidRDefault="00984051"/>
    <w:p w14:paraId="062E2EDF" w14:textId="34C8DAB5" w:rsidR="00984051" w:rsidRDefault="00984051"/>
    <w:p w14:paraId="187B265A" w14:textId="477B00F1" w:rsidR="00984051" w:rsidRDefault="00984051"/>
    <w:p w14:paraId="54E00ADF" w14:textId="320DE760" w:rsidR="00984051" w:rsidRDefault="00984051"/>
    <w:p w14:paraId="5A7229F6" w14:textId="68C0A545" w:rsidR="00984051" w:rsidRDefault="00984051"/>
    <w:p w14:paraId="41913F47" w14:textId="7C356041" w:rsidR="00984051" w:rsidRDefault="00984051"/>
    <w:p w14:paraId="26BA992C" w14:textId="5F92F4B0" w:rsidR="00984051" w:rsidRDefault="00984051"/>
    <w:p w14:paraId="23C1FDA0" w14:textId="642B9600" w:rsidR="00984051" w:rsidRDefault="00984051"/>
    <w:p w14:paraId="772664A6" w14:textId="16F02EAA" w:rsidR="00984051" w:rsidRDefault="00984051"/>
    <w:p w14:paraId="173AFB10" w14:textId="4CBE5D58" w:rsidR="00984051" w:rsidRDefault="00984051"/>
    <w:p w14:paraId="3E0FCC37" w14:textId="7F1A2C40" w:rsidR="00984051" w:rsidRDefault="00984051"/>
    <w:p w14:paraId="2A207E06" w14:textId="3B8F7FE0" w:rsidR="00984051" w:rsidRDefault="00984051"/>
    <w:p w14:paraId="0B298A19" w14:textId="53A38CC4" w:rsidR="00984051" w:rsidRDefault="00984051"/>
    <w:p w14:paraId="445C1112" w14:textId="1B07BF86" w:rsidR="00984051" w:rsidRDefault="00984051"/>
    <w:p w14:paraId="134B454F" w14:textId="49AEA211" w:rsidR="00984051" w:rsidRDefault="00984051"/>
    <w:p w14:paraId="4B8C531F" w14:textId="6E64B426" w:rsidR="00984051" w:rsidRDefault="00984051">
      <w:r w:rsidRPr="00984051">
        <w:lastRenderedPageBreak/>
        <w:drawing>
          <wp:anchor distT="0" distB="0" distL="114300" distR="114300" simplePos="0" relativeHeight="251658240" behindDoc="0" locked="0" layoutInCell="1" allowOverlap="1" wp14:anchorId="6473010B" wp14:editId="4DC4EA3A">
            <wp:simplePos x="0" y="0"/>
            <wp:positionH relativeFrom="column">
              <wp:posOffset>443829</wp:posOffset>
            </wp:positionH>
            <wp:positionV relativeFrom="paragraph">
              <wp:posOffset>617</wp:posOffset>
            </wp:positionV>
            <wp:extent cx="3581400" cy="3492500"/>
            <wp:effectExtent l="0" t="0" r="0" b="0"/>
            <wp:wrapThrough wrapText="bothSides">
              <wp:wrapPolygon edited="0">
                <wp:start x="0" y="0"/>
                <wp:lineTo x="0" y="21521"/>
                <wp:lineTo x="21523" y="21521"/>
                <wp:lineTo x="21523" y="0"/>
                <wp:lineTo x="0" y="0"/>
              </wp:wrapPolygon>
            </wp:wrapThrough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DC64FE5-7501-9E42-AFEA-1680CD3A4D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DC64FE5-7501-9E42-AFEA-1680CD3A4D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53E22" w14:textId="7A4CA83F" w:rsidR="00984051" w:rsidRDefault="00984051"/>
    <w:p w14:paraId="02B1137D" w14:textId="7E5DA500" w:rsidR="00984051" w:rsidRDefault="00984051"/>
    <w:p w14:paraId="25F3EC05" w14:textId="0F9B8316" w:rsidR="00984051" w:rsidRDefault="00984051"/>
    <w:p w14:paraId="65CFAAC4" w14:textId="0F4AD7FC" w:rsidR="00984051" w:rsidRDefault="00984051"/>
    <w:p w14:paraId="6AD71830" w14:textId="77777777" w:rsidR="00984051" w:rsidRPr="00852584" w:rsidRDefault="00984051" w:rsidP="00984051">
      <w:pPr>
        <w:rPr>
          <w:color w:val="000000" w:themeColor="text1"/>
        </w:rPr>
      </w:pPr>
    </w:p>
    <w:p w14:paraId="58C7D45C" w14:textId="77777777" w:rsidR="00984051" w:rsidRPr="00852584" w:rsidRDefault="00984051" w:rsidP="00984051">
      <w:pPr>
        <w:rPr>
          <w:color w:val="000000" w:themeColor="text1"/>
        </w:rPr>
      </w:pPr>
    </w:p>
    <w:p w14:paraId="09BD5687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2E20CDB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ED6AA12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80F3FF7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ECD960E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C33DD7E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111C162" w14:textId="77777777" w:rsid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52AAF0F" w14:textId="4932A6E9" w:rsidR="00984051" w:rsidRPr="00984051" w:rsidRDefault="00984051" w:rsidP="0098405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8405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ure S1: Characterization of </w:t>
      </w:r>
      <w:r w:rsidRPr="0098405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4S-StarPEG </w:t>
      </w:r>
      <w:r w:rsidRPr="0098405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ross-linking.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NBSA showing a qualitative analysis of free amine groups in crosslinked collagen </w:t>
      </w:r>
      <w:proofErr w:type="spellStart"/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sacffolds</w:t>
      </w:r>
      <w:proofErr w:type="spellEnd"/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4mg/ml of collagen concentration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and without fibronectin (100 </w:t>
      </w:r>
      <w:bookmarkStart w:id="2" w:name="OLE_LINK35"/>
      <w:bookmarkStart w:id="3" w:name="OLE_LINK36"/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µg/ml</w:t>
      </w:r>
      <w:bookmarkEnd w:id="2"/>
      <w:bookmarkEnd w:id="3"/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Uncross-linked collagen 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scaffolds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and without fibronectin 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kept as a control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* denotes statistical significance differences between the different groups (n=4, t-test, </w:t>
      </w:r>
      <w:r w:rsidRPr="0098405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**p&lt;0.01</w:t>
      </w:r>
      <w:r w:rsidRPr="0098405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Pr="009840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***p &lt;0.0001). </w:t>
      </w:r>
    </w:p>
    <w:p w14:paraId="384CB50F" w14:textId="353FDF42" w:rsidR="00984051" w:rsidRDefault="00984051"/>
    <w:sectPr w:rsidR="00984051" w:rsidSect="00BB4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51"/>
    <w:rsid w:val="0002708E"/>
    <w:rsid w:val="001C3677"/>
    <w:rsid w:val="0029606D"/>
    <w:rsid w:val="00342AEE"/>
    <w:rsid w:val="004C023B"/>
    <w:rsid w:val="0058206C"/>
    <w:rsid w:val="005F4D09"/>
    <w:rsid w:val="0062253E"/>
    <w:rsid w:val="006E06EF"/>
    <w:rsid w:val="007251FD"/>
    <w:rsid w:val="00911D9B"/>
    <w:rsid w:val="00940235"/>
    <w:rsid w:val="00984051"/>
    <w:rsid w:val="00B40376"/>
    <w:rsid w:val="00BB4E0D"/>
    <w:rsid w:val="00F6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B5D53"/>
  <w15:chartTrackingRefBased/>
  <w15:docId w15:val="{D8BF0225-F6C7-0740-9713-0E37A641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05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7</Words>
  <Characters>2414</Characters>
  <Application>Microsoft Office Word</Application>
  <DocSecurity>0</DocSecurity>
  <Lines>8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, Biraja</dc:creator>
  <cp:keywords/>
  <dc:description/>
  <cp:lastModifiedBy>Dash, Biraja</cp:lastModifiedBy>
  <cp:revision>1</cp:revision>
  <dcterms:created xsi:type="dcterms:W3CDTF">2020-12-28T19:56:00Z</dcterms:created>
  <dcterms:modified xsi:type="dcterms:W3CDTF">2020-12-28T20:35:00Z</dcterms:modified>
</cp:coreProperties>
</file>